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D3C" w:rsidRPr="004D2C32" w:rsidRDefault="008A274E" w:rsidP="00662F9A">
      <w:pPr>
        <w:rPr>
          <w:b/>
          <w:sz w:val="36"/>
        </w:rPr>
      </w:pPr>
      <w:r w:rsidRPr="004D2C32">
        <w:rPr>
          <w:b/>
          <w:sz w:val="36"/>
        </w:rPr>
        <w:t>S1</w:t>
      </w:r>
      <w:r w:rsidR="004966C0" w:rsidRPr="004D2C32">
        <w:rPr>
          <w:b/>
          <w:sz w:val="36"/>
        </w:rPr>
        <w:t xml:space="preserve"> </w:t>
      </w:r>
      <w:r w:rsidR="00F62D3C" w:rsidRPr="004D2C32">
        <w:rPr>
          <w:b/>
          <w:sz w:val="36"/>
        </w:rPr>
        <w:t>Appendix</w:t>
      </w:r>
      <w:r w:rsidR="00022BDE">
        <w:rPr>
          <w:b/>
          <w:sz w:val="36"/>
        </w:rPr>
        <w:t>.</w:t>
      </w:r>
      <w:bookmarkStart w:id="0" w:name="_GoBack"/>
      <w:bookmarkEnd w:id="0"/>
      <w:r w:rsidR="004966C0" w:rsidRPr="004D2C32">
        <w:rPr>
          <w:b/>
          <w:sz w:val="36"/>
        </w:rPr>
        <w:t xml:space="preserve"> ICD-9 and ICD-10 </w:t>
      </w:r>
      <w:r w:rsidR="001E3329" w:rsidRPr="004D2C32">
        <w:rPr>
          <w:b/>
          <w:sz w:val="36"/>
        </w:rPr>
        <w:t>codes to identify bleeding e</w:t>
      </w:r>
      <w:r w:rsidR="004966C0" w:rsidRPr="004D2C32">
        <w:rPr>
          <w:b/>
          <w:sz w:val="36"/>
        </w:rPr>
        <w:t>vents</w:t>
      </w:r>
    </w:p>
    <w:p w:rsidR="004966C0" w:rsidRDefault="004966C0" w:rsidP="00F62D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2116"/>
        <w:gridCol w:w="6318"/>
      </w:tblGrid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CD </w:t>
            </w:r>
            <w:r w:rsidRPr="00F62D3C">
              <w:rPr>
                <w:b/>
                <w:bCs/>
              </w:rPr>
              <w:t>Code</w:t>
            </w:r>
          </w:p>
        </w:tc>
        <w:tc>
          <w:tcPr>
            <w:tcW w:w="2116" w:type="dxa"/>
          </w:tcPr>
          <w:p w:rsidR="00F62D3C" w:rsidRDefault="00F62D3C">
            <w:pPr>
              <w:rPr>
                <w:b/>
                <w:bCs/>
              </w:rPr>
            </w:pPr>
            <w:r>
              <w:rPr>
                <w:b/>
                <w:bCs/>
              </w:rPr>
              <w:t>ICD Code Type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Pr>
              <w:rPr>
                <w:b/>
                <w:bCs/>
              </w:rPr>
            </w:pPr>
            <w:r>
              <w:rPr>
                <w:b/>
                <w:bCs/>
              </w:rPr>
              <w:t>ICD</w:t>
            </w:r>
            <w:r w:rsidRPr="00F62D3C">
              <w:rPr>
                <w:b/>
                <w:bCs/>
              </w:rPr>
              <w:t xml:space="preserve"> Code Descrip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0.43</w:t>
            </w:r>
          </w:p>
        </w:tc>
        <w:tc>
          <w:tcPr>
            <w:tcW w:w="2116" w:type="dxa"/>
          </w:tcPr>
          <w:p w:rsidR="00F62D3C" w:rsidRPr="00F62D3C" w:rsidRDefault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ophthalmos</w:t>
            </w:r>
            <w:proofErr w:type="spellEnd"/>
            <w:r w:rsidRPr="00F62D3C">
              <w:t>, except current inju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2.4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detachment of retinal pigment epitheliu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2.8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tin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3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oroidal hemorrhage and rupt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3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oroid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3.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xpulsive choroid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3.7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choroidal detachmen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64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yphema</w:t>
            </w:r>
            <w:proofErr w:type="spellEnd"/>
            <w:r w:rsidRPr="00F62D3C">
              <w:t xml:space="preserve"> of iris and ciliary bod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72.7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onjuctival</w:t>
            </w:r>
            <w:proofErr w:type="spellEnd"/>
            <w:r w:rsidRPr="00F62D3C">
              <w:t xml:space="preserve">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74.8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eyeli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76.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orbit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77.4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 optic nerve sheath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379.2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vitreous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23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opericardium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subarachnoid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intracereb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intracranial hem </w:t>
            </w:r>
            <w:proofErr w:type="spellStart"/>
            <w:r w:rsidRPr="00F62D3C">
              <w:t>nec</w:t>
            </w:r>
            <w:proofErr w:type="spellEnd"/>
            <w:r w:rsidRPr="00F62D3C">
              <w:t>/</w:t>
            </w:r>
            <w:proofErr w:type="spellStart"/>
            <w:r w:rsidRPr="00F62D3C">
              <w:t>no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32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intracrani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32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subdu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32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intracranial </w:t>
            </w:r>
            <w:proofErr w:type="spellStart"/>
            <w:r w:rsidRPr="00F62D3C">
              <w:t>hemorr</w:t>
            </w:r>
            <w:proofErr w:type="spellEnd"/>
            <w:r w:rsidRPr="00F62D3C">
              <w:t xml:space="preserve"> NO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55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int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hemrrhoid</w:t>
            </w:r>
            <w:proofErr w:type="spellEnd"/>
            <w:r w:rsidRPr="00F62D3C">
              <w:t xml:space="preserve"> w comp </w:t>
            </w:r>
            <w:proofErr w:type="spellStart"/>
            <w:r w:rsidRPr="00F62D3C">
              <w:t>nec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55.5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ext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hemrrhoid</w:t>
            </w:r>
            <w:proofErr w:type="spellEnd"/>
            <w:r w:rsidRPr="00F62D3C">
              <w:t xml:space="preserve"> w comp </w:t>
            </w:r>
            <w:proofErr w:type="spellStart"/>
            <w:r w:rsidRPr="00F62D3C">
              <w:t>nec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55.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rrhoid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nos</w:t>
            </w:r>
            <w:proofErr w:type="spellEnd"/>
            <w:r w:rsidRPr="00F62D3C">
              <w:t xml:space="preserve"> w comp </w:t>
            </w:r>
            <w:proofErr w:type="spellStart"/>
            <w:r w:rsidRPr="00F62D3C">
              <w:t>nec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56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esophag</w:t>
            </w:r>
            <w:proofErr w:type="spellEnd"/>
            <w:r w:rsidRPr="00F62D3C">
              <w:t xml:space="preserve"> varices w ble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56.2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esoph</w:t>
            </w:r>
            <w:proofErr w:type="spellEnd"/>
            <w:r w:rsidRPr="00F62D3C">
              <w:t xml:space="preserve"> varices in </w:t>
            </w:r>
            <w:proofErr w:type="spellStart"/>
            <w:r w:rsidRPr="00F62D3C">
              <w:t>oth</w:t>
            </w:r>
            <w:proofErr w:type="spellEnd"/>
            <w:r w:rsidRPr="00F62D3C">
              <w:t xml:space="preserve"> disease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459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hemorrhage </w:t>
            </w:r>
            <w:proofErr w:type="spellStart"/>
            <w:r w:rsidRPr="00F62D3C">
              <w:t>no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0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lcer of esophagu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0.7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mallory-weiss</w:t>
            </w:r>
            <w:proofErr w:type="spellEnd"/>
            <w:r w:rsidRPr="00F62D3C">
              <w:t xml:space="preserve"> syndrom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0.8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sophage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pper gastrointestinal ble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stomach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stomach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stomach ulcer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2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4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1.6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531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stomach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pper gastrointestinal ble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duodenal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duodenal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duodenal ulcer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2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duodenal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duodenal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4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ulcer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6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2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duoden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peptic ulcer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peptic ulcer w </w:t>
            </w:r>
            <w:proofErr w:type="spellStart"/>
            <w:r w:rsidRPr="00F62D3C">
              <w:t>hemorr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peptic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</w:t>
            </w:r>
            <w:proofErr w:type="spellStart"/>
            <w:r w:rsidRPr="00F62D3C">
              <w:t>hemorr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peptic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</w:t>
            </w:r>
            <w:proofErr w:type="spellStart"/>
            <w:r w:rsidRPr="00F62D3C">
              <w:t>hemorr-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peptic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2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peptic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peptic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peptic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4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peptic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peptic ulcer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pept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6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peptic </w:t>
            </w:r>
            <w:proofErr w:type="spellStart"/>
            <w:r w:rsidRPr="00F62D3C">
              <w:t>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3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peptic </w:t>
            </w:r>
            <w:proofErr w:type="spellStart"/>
            <w:r w:rsidRPr="00F62D3C">
              <w:t>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pper gastrointestinal ble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marginal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marginal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 marginal ulcer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margin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2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margin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 margin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marginal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4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marginal ulcer w h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marginal ulcer w hem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margin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6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marg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4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ch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marg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ulc</w:t>
            </w:r>
            <w:proofErr w:type="spellEnd"/>
            <w:r w:rsidRPr="00F62D3C">
              <w:t xml:space="preserve"> w hem/perf-</w:t>
            </w:r>
            <w:proofErr w:type="spellStart"/>
            <w:r w:rsidRPr="00F62D3C">
              <w:t>obst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5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gastritis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5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trophic gastritis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5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gastr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mucosoal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hypertroph</w:t>
            </w:r>
            <w:proofErr w:type="spellEnd"/>
            <w:r w:rsidRPr="00F62D3C">
              <w:t xml:space="preserve">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5.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lcoholic gastritis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5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gastritis </w:t>
            </w:r>
            <w:proofErr w:type="spellStart"/>
            <w:r w:rsidRPr="00F62D3C">
              <w:t>nec</w:t>
            </w:r>
            <w:proofErr w:type="spellEnd"/>
            <w:r w:rsidRPr="00F62D3C">
              <w:t xml:space="preserve">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5.5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astritis/</w:t>
            </w:r>
            <w:proofErr w:type="spellStart"/>
            <w:r w:rsidRPr="00F62D3C">
              <w:t>duodenitis</w:t>
            </w:r>
            <w:proofErr w:type="spellEnd"/>
            <w:r w:rsidRPr="00F62D3C">
              <w:t xml:space="preserve"> </w:t>
            </w:r>
            <w:proofErr w:type="spellStart"/>
            <w:r w:rsidRPr="00F62D3C">
              <w:t>nos</w:t>
            </w:r>
            <w:proofErr w:type="spellEnd"/>
            <w:r w:rsidRPr="00F62D3C">
              <w:t xml:space="preserve">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535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duodenitis</w:t>
            </w:r>
            <w:proofErr w:type="spellEnd"/>
            <w:r w:rsidRPr="00F62D3C">
              <w:t xml:space="preserve">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7.8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angiodysplasia</w:t>
            </w:r>
            <w:proofErr w:type="spellEnd"/>
            <w:r w:rsidRPr="00F62D3C">
              <w:t xml:space="preserve"> of stomach and duodenum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37.8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dieulafoy</w:t>
            </w:r>
            <w:proofErr w:type="spellEnd"/>
            <w:r w:rsidRPr="00F62D3C">
              <w:t xml:space="preserve"> lesion (hemorrhagic) of stomach and duodenu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2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diverticula </w:t>
            </w:r>
            <w:proofErr w:type="spellStart"/>
            <w:r w:rsidRPr="00F62D3C">
              <w:t>sm</w:t>
            </w:r>
            <w:proofErr w:type="spellEnd"/>
            <w:r w:rsidRPr="00F62D3C">
              <w:t xml:space="preserve"> intestine w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2.0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diverticulitis </w:t>
            </w:r>
            <w:proofErr w:type="spellStart"/>
            <w:r w:rsidRPr="00F62D3C">
              <w:t>sm</w:t>
            </w:r>
            <w:proofErr w:type="spellEnd"/>
            <w:r w:rsidRPr="00F62D3C">
              <w:t xml:space="preserve"> intestine w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2.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diverticula of colon w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2.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diverticulitis of colon w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8.8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operitoneum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9.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ctal &amp; an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9.85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angiodysplasia</w:t>
            </w:r>
            <w:proofErr w:type="spellEnd"/>
            <w:r w:rsidRPr="00F62D3C">
              <w:t xml:space="preserve"> with hem </w:t>
            </w:r>
            <w:proofErr w:type="spellStart"/>
            <w:r w:rsidRPr="00F62D3C">
              <w:t>nec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69.8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astrointestinal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7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gastrointestinal </w:t>
            </w:r>
            <w:proofErr w:type="spellStart"/>
            <w:r w:rsidRPr="00F62D3C">
              <w:t>hemorr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78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atemesi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78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blood in stoo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78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gastrointestinal tract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96.7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to bladder wal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99.7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aturia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99.7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aturia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599.7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ross hematuria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other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5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7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19.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84.7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pistaxi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84.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from throa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86.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ptysi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786.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ptysis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998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9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complicating a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D78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the spleen complicating a procedure on the splee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D78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the spleen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D78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the spleen following a procedure on the splee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D78.2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the spleen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E36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n endocrine system organ or structure complicating an endocrine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E36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 xml:space="preserve">intraoperative hemorrhage and hematoma of an endocrine system </w:t>
            </w:r>
            <w:r w:rsidRPr="00F62D3C">
              <w:lastRenderedPageBreak/>
              <w:t>organ or structure complicating other procedur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E89.8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of an endocrine system organ or structure following a procedur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E89.8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of an endocrine system organ or structure following an endocrine system procedur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E89.8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of an endocrine system organ or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G97.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nervous system organ or structure complicating a nervous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G97.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nervous system organ or structur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G97.5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nervous system organ or structure following a nervous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G97.5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nervous system organ or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02.8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other specified disorders of eyeli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05.2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orbi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05.2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right orbi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05.2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left orbi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05.23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bilateral orbi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05.23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unspecified orbi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11.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onjunctiv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11.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onjunctival hemorrhage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11.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onjunctival hemorrhage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11.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onjunctival hemorrhage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11.3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onjunctival hemorrhag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21.0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yphema</w:t>
            </w:r>
            <w:proofErr w:type="spellEnd"/>
            <w:r w:rsidRPr="00F62D3C">
              <w:t>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oroidal hemorrhage and rupt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nspecified choroid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nspecified choroidal hemorrhage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nspecified choroidal hemorrhage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0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nspecified choroidal hemorrhag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0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nspecified choroidal hemorrhage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xpulsive choroid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xpulsive choroidal hemorrhage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xpulsive choroidal hemorrhage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xpulsive choroidal hemorrhag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xpulsive choroidal hemorrhage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oroidal rupt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choroidal detachmen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4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choroidal detachment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4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choroidal detachment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4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choroidal detachment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1.4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choroidal detachment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tin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6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tinal hemorrhage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H35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tinal hemorrhage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tinal hemorrhage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6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Retinal hemorrhag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7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detachment of retinal pigment epitheliu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7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detachment of retinal pigment epithelium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7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detachment of retinal pigment epithelium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73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ic detachment of retinal pigment epithelium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35.73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hemorrhagic detachment of retinal </w:t>
            </w:r>
            <w:proofErr w:type="spellStart"/>
            <w:r w:rsidRPr="00F62D3C">
              <w:t>pgiment</w:t>
            </w:r>
            <w:proofErr w:type="spellEnd"/>
            <w:r w:rsidRPr="00F62D3C">
              <w:t xml:space="preserve"> epithelium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3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Vitreous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3.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Vitreous hemorrhage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3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Vitreous hemorrhage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3.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Vitreous hemorrhage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3.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vitreous hemorrhag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4.8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ophthalmos</w:t>
            </w:r>
            <w:proofErr w:type="spellEnd"/>
            <w:r w:rsidRPr="00F62D3C">
              <w:t xml:space="preserve">, unspecified </w:t>
            </w:r>
            <w:proofErr w:type="spellStart"/>
            <w:r w:rsidRPr="00F62D3C">
              <w:t>ey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7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 optic nerve sheath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7.0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 optic nerve sheath, righ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7.02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 optic nerve sheath, left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7.02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 optic nerve sheath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47.02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in optic nerve sheath, unspecified ey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right eye and adnexa complicating an ophthalm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left eye and adnexa complicating an ophthalm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eye and adnexa complicating an ophthalmic procedur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unspecified eye and adnexa complicating an ophthalm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right eye and adnexa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2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left eye and adnexa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2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eye and adnexa complicating other procedur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12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unspecified eye and adnexa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right eye and adnexa following an ophthalm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left eye and adnexa following an ophthalm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eye and adnexa following an ophthalmic procedur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unspecified eye and adnexa following an ophthalm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right eye and adnexa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H59.32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left eye and adnexa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2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eye and adnexa following other procedure, bilater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59.32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unspecified eye and adnexa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95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ear and mastoid process complicating a procedure on the ear and mastoid proces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95.2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ear and mastoid process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95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ear and mastoid process following a procedure on the ear and mastoid proces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H95.4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ear and mastoid process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31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opericardium</w:t>
            </w:r>
            <w:proofErr w:type="spellEnd"/>
            <w:r w:rsidRPr="00F62D3C">
              <w:t>, not elsewhere class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carotid siphon and bifurcation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unspecified carotid siphon and bifurcation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right carotid siphon and bifurcation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left carotid siphon and bifurc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middle cerebral artery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unspecified middle cerebr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right middle cerebr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1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left middle cerebral artery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anterior communicating artery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posterior communicating artery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unspecified posterior communicating artery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right posterior communicating artery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3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left posterior communicating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basilar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5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vertebr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5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unspecified vertebr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5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right vertebr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I60.5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left vertebr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other intracranial arteries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7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 from unspecified intracranial artery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Other </w:t>
            </w:r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0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rachnoid hemorrhage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 in hemisphere, subcortic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 in hemisphere, cortical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 in hemisphere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 in brain ste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 in cerebellu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5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, intraventricular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, multiple localiz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Other </w:t>
            </w:r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1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erebral hemorrhage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Other and unspecified </w:t>
            </w:r>
            <w:proofErr w:type="spellStart"/>
            <w:r w:rsidRPr="00F62D3C">
              <w:t>nontraumatic</w:t>
            </w:r>
            <w:proofErr w:type="spellEnd"/>
            <w:r w:rsidRPr="00F62D3C">
              <w:t xml:space="preserve"> intracrani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du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dural hemorrhage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acute subdu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subacute subdu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0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chronic subdu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extradural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62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nontraumatic</w:t>
            </w:r>
            <w:proofErr w:type="spellEnd"/>
            <w:r w:rsidRPr="00F62D3C">
              <w:t xml:space="preserve"> intracranial hemorrhage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85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sophageal varice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85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secondary esophageal varice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4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circulatory system organ or structure complicating a cardiac catheteriz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4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circulatory system organ or structure complicating a cardiac bypas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41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circulatory system organ or structure complicating other circulatory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4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circulatory system organ or structur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6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circulatory system organ or structure following a cardiac catheteriz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6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circulatory system organ or structure following cardiac bypas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61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circulatory system organ or structure following other circulatory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I97.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circulatory system organ or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J95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respiratory system organ or structure complicating a respiratory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J95.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 xml:space="preserve">intraoperative hemorrhage and hematoma of a respiratory system </w:t>
            </w:r>
            <w:r w:rsidRPr="00F62D3C">
              <w:lastRenderedPageBreak/>
              <w:t>organ or structur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J95.8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respiratory system organ or structure following a respiratory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J95.8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respiratory system organ or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2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lcer of esophagu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2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astro-esophageal laceration-hemorrhage syndrom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2.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other specified diseases of esophagu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5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gastric ulcer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5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gastric ulcer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5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chronic or unspecified gastric </w:t>
            </w:r>
            <w:proofErr w:type="spellStart"/>
            <w:r w:rsidRPr="00F62D3C">
              <w:t>ucler</w:t>
            </w:r>
            <w:proofErr w:type="spellEnd"/>
            <w:r w:rsidRPr="00F62D3C">
              <w:t xml:space="preserve">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5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ronic or unspecified gastric ulcer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6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duodenal ulcer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6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duodenal ulcer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6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ronic or unspecified duodenal ulcer with hemorrhag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6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ronic or unspecified duodenal ulcer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7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peptic ulcer, site, unspecified,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7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peptic ulcer, site unspecified,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7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ronic or unspecified peptic ulcer, site unspecified, with hemorrhag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7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ronic or unspecified peptic ulcer, site unspecified,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8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ute </w:t>
            </w:r>
            <w:proofErr w:type="spellStart"/>
            <w:r w:rsidRPr="00F62D3C">
              <w:t>gastrojejunal</w:t>
            </w:r>
            <w:proofErr w:type="spellEnd"/>
            <w:r w:rsidRPr="00F62D3C">
              <w:t xml:space="preserve"> ulcer with hemorrhag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8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acute </w:t>
            </w:r>
            <w:proofErr w:type="spellStart"/>
            <w:r w:rsidRPr="00F62D3C">
              <w:t>gastrojejunal</w:t>
            </w:r>
            <w:proofErr w:type="spellEnd"/>
            <w:r w:rsidRPr="00F62D3C">
              <w:t xml:space="preserve"> ulcer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8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chronic or unspecified </w:t>
            </w:r>
            <w:proofErr w:type="spellStart"/>
            <w:r w:rsidRPr="00F62D3C">
              <w:t>gastrojejunal</w:t>
            </w:r>
            <w:proofErr w:type="spellEnd"/>
            <w:r w:rsidRPr="00F62D3C">
              <w:t xml:space="preserve"> ulcer with hemorrhag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8.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chronic or unspecified </w:t>
            </w:r>
            <w:proofErr w:type="spellStart"/>
            <w:r w:rsidRPr="00F62D3C">
              <w:t>gastrojejunal</w:t>
            </w:r>
            <w:proofErr w:type="spellEnd"/>
            <w:r w:rsidRPr="00F62D3C">
              <w:t xml:space="preserve"> ulcer with both hemorrhage and perforation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cute gastriti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alcoholic gastriti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chronic atrophic gastriti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5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unspecified chronic gastriti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other gastriti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7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astritis, unspecified,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8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Duodentis</w:t>
            </w:r>
            <w:proofErr w:type="spellEnd"/>
            <w:r w:rsidRPr="00F62D3C">
              <w:t xml:space="preserve">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29.9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gastroduodenitis</w:t>
            </w:r>
            <w:proofErr w:type="spellEnd"/>
            <w:r w:rsidRPr="00F62D3C">
              <w:t>, unspecified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31.8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angiodysplasia</w:t>
            </w:r>
            <w:proofErr w:type="spellEnd"/>
            <w:r w:rsidRPr="00F62D3C">
              <w:t xml:space="preserve"> of stomach and duodenum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31.8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dieulafoy</w:t>
            </w:r>
            <w:proofErr w:type="spellEnd"/>
            <w:r w:rsidRPr="00F62D3C">
              <w:t xml:space="preserve"> lesion (hemorrhagic) of stomach and duodenu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55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angiodysplasia</w:t>
            </w:r>
            <w:proofErr w:type="spellEnd"/>
            <w:r w:rsidRPr="00F62D3C">
              <w:t xml:space="preserve"> of colon with hemorrhage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57.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diverticulosis of small intestine without </w:t>
            </w:r>
            <w:proofErr w:type="spellStart"/>
            <w:r w:rsidRPr="00F62D3C">
              <w:t>performation</w:t>
            </w:r>
            <w:proofErr w:type="spellEnd"/>
            <w:r w:rsidRPr="00F62D3C">
              <w:t xml:space="preserve"> or absces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57.1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diverticulitis of small intestine without perforation or abscess with bleeding</w:t>
            </w:r>
          </w:p>
        </w:tc>
      </w:tr>
      <w:tr w:rsidR="00F62D3C" w:rsidRPr="00F62D3C" w:rsidTr="004A5229">
        <w:trPr>
          <w:trHeight w:val="510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K57.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diverticulosis of large intestine without perforation or absces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57.3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diverticulitis of large intestine without perforation or abscess with bleeding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62.5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of anus and rectum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63.8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dieulafoy</w:t>
            </w:r>
            <w:proofErr w:type="spellEnd"/>
            <w:r w:rsidRPr="00F62D3C">
              <w:t xml:space="preserve"> lesion of intestin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64.4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 xml:space="preserve">residual </w:t>
            </w:r>
            <w:proofErr w:type="spellStart"/>
            <w:r w:rsidRPr="00F62D3C">
              <w:t>hemorrhoidal</w:t>
            </w:r>
            <w:proofErr w:type="spellEnd"/>
            <w:r w:rsidRPr="00F62D3C">
              <w:t xml:space="preserve"> skin tag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64.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Other hemorrhoid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66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operitoneum</w:t>
            </w:r>
            <w:proofErr w:type="spellEnd"/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1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 xml:space="preserve">intraoperative hemorrhage and hematoma of a digestive system organ or structure complicating a digestive </w:t>
            </w:r>
            <w:proofErr w:type="spellStart"/>
            <w:r w:rsidRPr="00F62D3C">
              <w:t>sytem</w:t>
            </w:r>
            <w:proofErr w:type="spellEnd"/>
            <w:r w:rsidRPr="00F62D3C">
              <w:t xml:space="preserve">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1.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digestive system organ or structur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1.84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digestive system organ or structure following a digestive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1.84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digestive system organ or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2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atemesi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2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Melena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K92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astrointestinal hemorrhage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L76.0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skin and subcutaneous tissue complicating a dermatolog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L76.0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skin and subcutaneous tissu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L76.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skin and subcutaneous tissue following a dermatologic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L76.2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skin and subcutaneous tissu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join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1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shoulder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2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elbow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3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wris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4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han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5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hip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6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kne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73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ankl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76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 xml:space="preserve">, </w:t>
            </w:r>
            <w:proofErr w:type="spellStart"/>
            <w:r w:rsidRPr="00F62D3C">
              <w:t>unsepcified</w:t>
            </w:r>
            <w:proofErr w:type="spellEnd"/>
            <w:r w:rsidRPr="00F62D3C">
              <w:t xml:space="preserve"> foo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25.0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proofErr w:type="spellStart"/>
            <w:r w:rsidRPr="00F62D3C">
              <w:t>hemarthrosis</w:t>
            </w:r>
            <w:proofErr w:type="spellEnd"/>
            <w:r w:rsidRPr="00F62D3C">
              <w:t>, unspecified vertebra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96.81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musculoskeletal structure complicating a musculoskeletal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96.81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musculoskeletal structur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96.83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musculoskeletal structure following a musculoskeletal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M96.83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musculoskeletal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lastRenderedPageBreak/>
              <w:t>N99.6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genitourinary system organ or structure complicating a genitourinary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N99.6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r w:rsidRPr="00F62D3C">
              <w:t>intraoperative hemorrhage and hematoma of a genitourinary system organ or structure complicat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N99.82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genitourinary system organ or structure following a genitourinary system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N99.82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noWrap/>
            <w:hideMark/>
          </w:tcPr>
          <w:p w:rsidR="00F62D3C" w:rsidRPr="00F62D3C" w:rsidRDefault="00F62D3C">
            <w:proofErr w:type="spellStart"/>
            <w:r w:rsidRPr="00F62D3C">
              <w:t>postprocedural</w:t>
            </w:r>
            <w:proofErr w:type="spellEnd"/>
            <w:r w:rsidRPr="00F62D3C">
              <w:t xml:space="preserve"> hemorrhage and hematoma of a genitourinary system organ or structure following other procedure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04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epistaxi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04.1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from throat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04.2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ptysis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04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 from respiratory passages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31.0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gross hematuria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31.9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aturia, unspecified</w:t>
            </w:r>
          </w:p>
        </w:tc>
      </w:tr>
      <w:tr w:rsidR="00F62D3C" w:rsidRPr="00F62D3C" w:rsidTr="004A5229">
        <w:trPr>
          <w:trHeight w:val="255"/>
        </w:trPr>
        <w:tc>
          <w:tcPr>
            <w:tcW w:w="1142" w:type="dxa"/>
            <w:noWrap/>
            <w:hideMark/>
          </w:tcPr>
          <w:p w:rsidR="00F62D3C" w:rsidRPr="00F62D3C" w:rsidRDefault="00F62D3C">
            <w:r w:rsidRPr="00F62D3C">
              <w:t>R58</w:t>
            </w:r>
          </w:p>
        </w:tc>
        <w:tc>
          <w:tcPr>
            <w:tcW w:w="2116" w:type="dxa"/>
          </w:tcPr>
          <w:p w:rsidR="00F62D3C" w:rsidRPr="00F62D3C" w:rsidRDefault="00F62D3C" w:rsidP="00F62D3C">
            <w:r>
              <w:t>ICD-10</w:t>
            </w:r>
          </w:p>
        </w:tc>
        <w:tc>
          <w:tcPr>
            <w:tcW w:w="6318" w:type="dxa"/>
            <w:hideMark/>
          </w:tcPr>
          <w:p w:rsidR="00F62D3C" w:rsidRPr="00F62D3C" w:rsidRDefault="00F62D3C">
            <w:r w:rsidRPr="00F62D3C">
              <w:t>hemorrhage, not elsewhere classified</w:t>
            </w:r>
          </w:p>
        </w:tc>
      </w:tr>
    </w:tbl>
    <w:p w:rsidR="00F62D3C" w:rsidRDefault="00F62D3C" w:rsidP="00F62D3C"/>
    <w:sectPr w:rsidR="00F62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3C"/>
    <w:rsid w:val="00022BDE"/>
    <w:rsid w:val="00056FB4"/>
    <w:rsid w:val="00076E73"/>
    <w:rsid w:val="001E3329"/>
    <w:rsid w:val="00281E65"/>
    <w:rsid w:val="004966C0"/>
    <w:rsid w:val="004A5229"/>
    <w:rsid w:val="004D2C32"/>
    <w:rsid w:val="00633EA2"/>
    <w:rsid w:val="00662F9A"/>
    <w:rsid w:val="008A274E"/>
    <w:rsid w:val="00F6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6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218</Words>
  <Characters>18348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Swanson</dc:creator>
  <cp:lastModifiedBy>Kristi Swanson</cp:lastModifiedBy>
  <cp:revision>8</cp:revision>
  <dcterms:created xsi:type="dcterms:W3CDTF">2020-01-03T20:42:00Z</dcterms:created>
  <dcterms:modified xsi:type="dcterms:W3CDTF">2020-04-22T01:55:00Z</dcterms:modified>
</cp:coreProperties>
</file>